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1B8B3B" w14:textId="77777777" w:rsidR="00FD377C" w:rsidRPr="00FD377C" w:rsidRDefault="00270EBE" w:rsidP="00FD377C">
      <w:pPr>
        <w:pStyle w:val="ListParagraph"/>
        <w:numPr>
          <w:ilvl w:val="0"/>
          <w:numId w:val="1"/>
        </w:numPr>
        <w:spacing w:after="120" w:line="480" w:lineRule="auto"/>
        <w:jc w:val="both"/>
        <w:rPr>
          <w:rFonts w:ascii="Times New Roman" w:hAnsi="Times New Roman" w:cs="Times New Roman"/>
          <w:iCs/>
        </w:rPr>
      </w:pPr>
      <w:r w:rsidRPr="00FD377C">
        <w:rPr>
          <w:rFonts w:ascii="Times New Roman" w:hAnsi="Times New Roman" w:cs="Times New Roman"/>
          <w:iCs/>
        </w:rPr>
        <w:t xml:space="preserve">An electronic search was performed of the </w:t>
      </w:r>
      <w:r w:rsidRPr="00FD377C">
        <w:rPr>
          <w:rFonts w:ascii="Times New Roman" w:hAnsi="Times New Roman" w:cs="Times New Roman"/>
          <w:i/>
        </w:rPr>
        <w:t xml:space="preserve">PubMed Medline, Scopus, and Embase </w:t>
      </w:r>
      <w:r w:rsidRPr="00FD377C">
        <w:rPr>
          <w:rFonts w:ascii="Times New Roman" w:hAnsi="Times New Roman" w:cs="Times New Roman"/>
          <w:iCs/>
        </w:rPr>
        <w:t xml:space="preserve">databases for relevant studies. </w:t>
      </w:r>
    </w:p>
    <w:p w14:paraId="12612003" w14:textId="19C028CF" w:rsidR="00FD377C" w:rsidRPr="00FD377C" w:rsidRDefault="00270EBE" w:rsidP="00FD377C">
      <w:pPr>
        <w:pStyle w:val="ListParagraph"/>
        <w:numPr>
          <w:ilvl w:val="0"/>
          <w:numId w:val="1"/>
        </w:numPr>
        <w:spacing w:after="120" w:line="480" w:lineRule="auto"/>
        <w:jc w:val="both"/>
        <w:rPr>
          <w:rFonts w:ascii="Times New Roman" w:hAnsi="Times New Roman" w:cs="Times New Roman"/>
          <w:iCs/>
        </w:rPr>
      </w:pPr>
      <w:r w:rsidRPr="00FD377C">
        <w:rPr>
          <w:rFonts w:ascii="Times New Roman" w:hAnsi="Times New Roman" w:cs="Times New Roman"/>
          <w:iCs/>
        </w:rPr>
        <w:t xml:space="preserve">This search was performed by two independent reviewers (GGC &amp; SH), using a predetermined search strategy that was designed by senior author (ADKH). </w:t>
      </w:r>
      <w:r w:rsidR="00FD377C" w:rsidRPr="00FD377C">
        <w:rPr>
          <w:rFonts w:ascii="Times New Roman" w:hAnsi="Times New Roman" w:cs="Times New Roman"/>
          <w:iCs/>
        </w:rPr>
        <w:t>In cases of discrepancies of opinion a third author was asked to arbitrate (KG).</w:t>
      </w:r>
    </w:p>
    <w:p w14:paraId="6621B254" w14:textId="77777777" w:rsidR="00FD377C" w:rsidRPr="00FD377C" w:rsidRDefault="00270EBE" w:rsidP="00FD377C">
      <w:pPr>
        <w:pStyle w:val="ListParagraph"/>
        <w:numPr>
          <w:ilvl w:val="0"/>
          <w:numId w:val="1"/>
        </w:numPr>
        <w:spacing w:after="120" w:line="480" w:lineRule="auto"/>
        <w:jc w:val="both"/>
        <w:rPr>
          <w:rFonts w:ascii="Times New Roman" w:hAnsi="Times New Roman" w:cs="Times New Roman"/>
          <w:iCs/>
        </w:rPr>
      </w:pPr>
      <w:r w:rsidRPr="00FD377C">
        <w:rPr>
          <w:rFonts w:ascii="Times New Roman" w:hAnsi="Times New Roman" w:cs="Times New Roman"/>
          <w:iCs/>
        </w:rPr>
        <w:t>This search included the search terms</w:t>
      </w:r>
      <w:r w:rsidRPr="00FD377C">
        <w:rPr>
          <w:rFonts w:ascii="Times New Roman" w:hAnsi="Times New Roman" w:cs="Times New Roman"/>
          <w:iCs/>
          <w:color w:val="000000" w:themeColor="text1"/>
        </w:rPr>
        <w:t xml:space="preserve">: </w:t>
      </w:r>
      <w:r w:rsidRPr="00FD377C">
        <w:rPr>
          <w:rFonts w:ascii="Times New Roman" w:hAnsi="Times New Roman" w:cs="Times New Roman"/>
          <w:color w:val="000000" w:themeColor="text1"/>
          <w:shd w:val="clear" w:color="auto" w:fill="FFFFFF"/>
        </w:rPr>
        <w:t>(appendectomy), (appendicectomy), (timing), and (outcomes</w:t>
      </w:r>
      <w:r w:rsidRPr="00FD377C">
        <w:rPr>
          <w:rFonts w:ascii="Times New Roman" w:hAnsi="Times New Roman" w:cs="Times New Roman"/>
          <w:iCs/>
          <w:color w:val="000000" w:themeColor="text1"/>
        </w:rPr>
        <w:t xml:space="preserve">) </w:t>
      </w:r>
      <w:r w:rsidRPr="00FD377C">
        <w:rPr>
          <w:rFonts w:ascii="Times New Roman" w:hAnsi="Times New Roman" w:cs="Times New Roman"/>
          <w:iCs/>
        </w:rPr>
        <w:t xml:space="preserve">with ‘AND’ and ‘OR’ as a Boolean operators. </w:t>
      </w:r>
    </w:p>
    <w:p w14:paraId="1AB9D102" w14:textId="77777777" w:rsidR="00FD377C" w:rsidRPr="00FD377C" w:rsidRDefault="00270EBE" w:rsidP="00FD377C">
      <w:pPr>
        <w:pStyle w:val="ListParagraph"/>
        <w:numPr>
          <w:ilvl w:val="0"/>
          <w:numId w:val="1"/>
        </w:numPr>
        <w:spacing w:after="120" w:line="480" w:lineRule="auto"/>
        <w:jc w:val="both"/>
        <w:rPr>
          <w:rFonts w:ascii="Times New Roman" w:hAnsi="Times New Roman" w:cs="Times New Roman"/>
          <w:iCs/>
        </w:rPr>
      </w:pPr>
      <w:r w:rsidRPr="00FD377C">
        <w:rPr>
          <w:rFonts w:ascii="Times New Roman" w:hAnsi="Times New Roman" w:cs="Times New Roman"/>
          <w:iCs/>
        </w:rPr>
        <w:t xml:space="preserve">Included studies were limited to the English language. </w:t>
      </w:r>
    </w:p>
    <w:p w14:paraId="724C179B" w14:textId="77777777" w:rsidR="00FD377C" w:rsidRPr="00FD377C" w:rsidRDefault="00270EBE" w:rsidP="00FD377C">
      <w:pPr>
        <w:pStyle w:val="ListParagraph"/>
        <w:numPr>
          <w:ilvl w:val="0"/>
          <w:numId w:val="1"/>
        </w:numPr>
        <w:spacing w:after="120" w:line="480" w:lineRule="auto"/>
        <w:jc w:val="both"/>
        <w:rPr>
          <w:rFonts w:ascii="Times New Roman" w:hAnsi="Times New Roman" w:cs="Times New Roman"/>
          <w:iCs/>
        </w:rPr>
      </w:pPr>
      <w:r w:rsidRPr="00FD377C">
        <w:rPr>
          <w:rFonts w:ascii="Times New Roman" w:hAnsi="Times New Roman" w:cs="Times New Roman"/>
          <w:iCs/>
        </w:rPr>
        <w:t xml:space="preserve">The search was not restricted by year of publication. </w:t>
      </w:r>
    </w:p>
    <w:p w14:paraId="692350FE" w14:textId="096E7805" w:rsidR="00FD377C" w:rsidRPr="00FD377C" w:rsidRDefault="00FD377C" w:rsidP="00FD377C">
      <w:pPr>
        <w:pStyle w:val="ListParagraph"/>
        <w:numPr>
          <w:ilvl w:val="0"/>
          <w:numId w:val="1"/>
        </w:numPr>
        <w:spacing w:after="120" w:line="480" w:lineRule="auto"/>
        <w:jc w:val="both"/>
        <w:rPr>
          <w:rFonts w:ascii="Times New Roman" w:hAnsi="Times New Roman" w:cs="Times New Roman"/>
          <w:iCs/>
        </w:rPr>
      </w:pPr>
      <w:r w:rsidRPr="00FD377C">
        <w:rPr>
          <w:rFonts w:ascii="Times New Roman" w:hAnsi="Times New Roman" w:cs="Times New Roman"/>
          <w:iCs/>
        </w:rPr>
        <w:t>All retrieved studies were exported and compiled into an Excel spreadsheet.</w:t>
      </w:r>
    </w:p>
    <w:p w14:paraId="5BDBEA2B" w14:textId="77777777" w:rsidR="00FD377C" w:rsidRPr="00FD377C" w:rsidRDefault="00270EBE" w:rsidP="00FD377C">
      <w:pPr>
        <w:pStyle w:val="ListParagraph"/>
        <w:numPr>
          <w:ilvl w:val="0"/>
          <w:numId w:val="1"/>
        </w:numPr>
        <w:spacing w:after="120" w:line="480" w:lineRule="auto"/>
        <w:jc w:val="both"/>
        <w:rPr>
          <w:rFonts w:ascii="Times New Roman" w:hAnsi="Times New Roman" w:cs="Times New Roman"/>
          <w:iCs/>
        </w:rPr>
      </w:pPr>
      <w:r w:rsidRPr="00FD377C">
        <w:rPr>
          <w:rFonts w:ascii="Times New Roman" w:hAnsi="Times New Roman" w:cs="Times New Roman"/>
          <w:iCs/>
        </w:rPr>
        <w:t>All duplicate studies were manually removed</w:t>
      </w:r>
      <w:r w:rsidR="00FD377C" w:rsidRPr="00FD377C">
        <w:rPr>
          <w:rFonts w:ascii="Times New Roman" w:hAnsi="Times New Roman" w:cs="Times New Roman"/>
          <w:iCs/>
        </w:rPr>
        <w:t xml:space="preserve"> and then non-English texts were removed.</w:t>
      </w:r>
    </w:p>
    <w:p w14:paraId="24990204" w14:textId="77777777" w:rsidR="00FD377C" w:rsidRPr="00FD377C" w:rsidRDefault="00FD377C" w:rsidP="00FD377C">
      <w:pPr>
        <w:pStyle w:val="ListParagraph"/>
        <w:numPr>
          <w:ilvl w:val="0"/>
          <w:numId w:val="1"/>
        </w:numPr>
        <w:spacing w:after="120" w:line="480" w:lineRule="auto"/>
        <w:jc w:val="both"/>
        <w:rPr>
          <w:rFonts w:ascii="Times New Roman" w:hAnsi="Times New Roman" w:cs="Times New Roman"/>
          <w:iCs/>
        </w:rPr>
      </w:pPr>
      <w:r w:rsidRPr="00FD377C">
        <w:rPr>
          <w:rFonts w:ascii="Times New Roman" w:hAnsi="Times New Roman" w:cs="Times New Roman"/>
          <w:iCs/>
        </w:rPr>
        <w:t>T</w:t>
      </w:r>
      <w:r w:rsidR="00270EBE" w:rsidRPr="00FD377C">
        <w:rPr>
          <w:rFonts w:ascii="Times New Roman" w:hAnsi="Times New Roman" w:cs="Times New Roman"/>
          <w:iCs/>
        </w:rPr>
        <w:t>itles were screened</w:t>
      </w:r>
      <w:r w:rsidRPr="00FD377C">
        <w:rPr>
          <w:rFonts w:ascii="Times New Roman" w:hAnsi="Times New Roman" w:cs="Times New Roman"/>
          <w:iCs/>
        </w:rPr>
        <w:t xml:space="preserve"> and s</w:t>
      </w:r>
      <w:r w:rsidR="00270EBE" w:rsidRPr="00FD377C">
        <w:rPr>
          <w:rFonts w:ascii="Times New Roman" w:hAnsi="Times New Roman" w:cs="Times New Roman"/>
          <w:iCs/>
        </w:rPr>
        <w:t xml:space="preserve">tudies considered appropriate had their abstracts </w:t>
      </w:r>
      <w:r w:rsidRPr="00FD377C">
        <w:rPr>
          <w:rFonts w:ascii="Times New Roman" w:hAnsi="Times New Roman" w:cs="Times New Roman"/>
          <w:iCs/>
        </w:rPr>
        <w:t xml:space="preserve">reviewed. </w:t>
      </w:r>
    </w:p>
    <w:p w14:paraId="368C4C5B" w14:textId="77777777" w:rsidR="00FD377C" w:rsidRPr="00FD377C" w:rsidRDefault="00FD377C" w:rsidP="00FD377C">
      <w:pPr>
        <w:pStyle w:val="ListParagraph"/>
        <w:numPr>
          <w:ilvl w:val="0"/>
          <w:numId w:val="1"/>
        </w:numPr>
        <w:spacing w:after="120" w:line="480" w:lineRule="auto"/>
        <w:jc w:val="both"/>
        <w:rPr>
          <w:rFonts w:ascii="Times New Roman" w:hAnsi="Times New Roman" w:cs="Times New Roman"/>
          <w:iCs/>
        </w:rPr>
      </w:pPr>
      <w:r w:rsidRPr="00FD377C">
        <w:rPr>
          <w:rFonts w:ascii="Times New Roman" w:hAnsi="Times New Roman" w:cs="Times New Roman"/>
          <w:iCs/>
        </w:rPr>
        <w:t xml:space="preserve">Studies which were considered relevant after abstract review were included for </w:t>
      </w:r>
      <w:r w:rsidR="00270EBE" w:rsidRPr="00FD377C">
        <w:rPr>
          <w:rFonts w:ascii="Times New Roman" w:hAnsi="Times New Roman" w:cs="Times New Roman"/>
          <w:iCs/>
        </w:rPr>
        <w:t xml:space="preserve">full text review. </w:t>
      </w:r>
    </w:p>
    <w:p w14:paraId="4197BB4C" w14:textId="77777777" w:rsidR="00FD377C" w:rsidRPr="00FD377C" w:rsidRDefault="00270EBE" w:rsidP="00FD377C">
      <w:pPr>
        <w:pStyle w:val="ListParagraph"/>
        <w:numPr>
          <w:ilvl w:val="0"/>
          <w:numId w:val="1"/>
        </w:numPr>
        <w:spacing w:after="120" w:line="480" w:lineRule="auto"/>
        <w:jc w:val="both"/>
        <w:rPr>
          <w:rFonts w:ascii="Times New Roman" w:hAnsi="Times New Roman" w:cs="Times New Roman"/>
          <w:iCs/>
        </w:rPr>
      </w:pPr>
      <w:r w:rsidRPr="00FD377C">
        <w:rPr>
          <w:rFonts w:ascii="Times New Roman" w:hAnsi="Times New Roman" w:cs="Times New Roman"/>
          <w:iCs/>
        </w:rPr>
        <w:t xml:space="preserve">Retrieved studies were reviewed to ensure inclusion criteria were met for one outcome at a minimum. </w:t>
      </w:r>
    </w:p>
    <w:p w14:paraId="492DA31A" w14:textId="7C075D6B" w:rsidR="00270EBE" w:rsidRPr="00FD377C" w:rsidRDefault="00270EBE" w:rsidP="00FD377C">
      <w:pPr>
        <w:pStyle w:val="ListParagraph"/>
        <w:numPr>
          <w:ilvl w:val="0"/>
          <w:numId w:val="1"/>
        </w:numPr>
        <w:spacing w:after="120" w:line="480" w:lineRule="auto"/>
        <w:jc w:val="both"/>
        <w:rPr>
          <w:rFonts w:ascii="Times New Roman" w:hAnsi="Times New Roman" w:cs="Times New Roman"/>
          <w:iCs/>
        </w:rPr>
      </w:pPr>
      <w:r w:rsidRPr="00FD377C">
        <w:rPr>
          <w:rFonts w:ascii="Times New Roman" w:hAnsi="Times New Roman" w:cs="Times New Roman"/>
          <w:iCs/>
        </w:rPr>
        <w:t>The final search was performed on the 26</w:t>
      </w:r>
      <w:r w:rsidRPr="00FD377C">
        <w:rPr>
          <w:rFonts w:ascii="Times New Roman" w:hAnsi="Times New Roman" w:cs="Times New Roman"/>
          <w:iCs/>
          <w:vertAlign w:val="superscript"/>
        </w:rPr>
        <w:t>th</w:t>
      </w:r>
      <w:r w:rsidRPr="00FD377C">
        <w:rPr>
          <w:rFonts w:ascii="Times New Roman" w:hAnsi="Times New Roman" w:cs="Times New Roman"/>
          <w:iCs/>
        </w:rPr>
        <w:t xml:space="preserve"> January 2024.</w:t>
      </w:r>
    </w:p>
    <w:p w14:paraId="1AD79C30" w14:textId="7700DABA" w:rsidR="00FD377C" w:rsidRPr="00FD377C" w:rsidRDefault="00FD377C" w:rsidP="00FD377C">
      <w:pPr>
        <w:pStyle w:val="ListParagraph"/>
        <w:numPr>
          <w:ilvl w:val="0"/>
          <w:numId w:val="1"/>
        </w:numPr>
        <w:spacing w:after="120" w:line="480" w:lineRule="auto"/>
        <w:jc w:val="both"/>
        <w:rPr>
          <w:rFonts w:ascii="Times New Roman" w:eastAsia="Times New Roman" w:hAnsi="Times New Roman" w:cs="Times New Roman"/>
        </w:rPr>
      </w:pPr>
      <w:r w:rsidRPr="00FD377C">
        <w:rPr>
          <w:rFonts w:ascii="Times New Roman" w:hAnsi="Times New Roman" w:cs="Times New Roman"/>
          <w:iCs/>
        </w:rPr>
        <w:t>The following data was extracted and collated from retrieved studies meeting inclusion criteria:</w:t>
      </w:r>
      <w:r w:rsidRPr="00FD377C">
        <w:rPr>
          <w:rFonts w:ascii="Times New Roman" w:hAnsi="Times New Roman" w:cs="Times New Roman"/>
          <w:iCs/>
        </w:rPr>
        <w:t xml:space="preserve"> </w:t>
      </w:r>
      <w:r w:rsidRPr="00FD377C">
        <w:rPr>
          <w:rFonts w:ascii="Times New Roman" w:hAnsi="Times New Roman" w:cs="Times New Roman"/>
          <w:iCs/>
        </w:rPr>
        <w:t xml:space="preserve">First author name, year of publication, </w:t>
      </w:r>
      <w:r w:rsidRPr="00FD377C">
        <w:rPr>
          <w:rFonts w:ascii="Times New Roman" w:hAnsi="Times New Roman" w:cs="Times New Roman"/>
          <w:iCs/>
        </w:rPr>
        <w:t>c</w:t>
      </w:r>
      <w:r w:rsidRPr="00FD377C">
        <w:rPr>
          <w:rFonts w:ascii="Times New Roman" w:hAnsi="Times New Roman" w:cs="Times New Roman"/>
          <w:iCs/>
        </w:rPr>
        <w:t>ountry of origin, study type, journal, number of patients,</w:t>
      </w:r>
      <w:r w:rsidRPr="00FD377C">
        <w:rPr>
          <w:rFonts w:ascii="Times New Roman" w:hAnsi="Times New Roman" w:cs="Times New Roman"/>
          <w:iCs/>
        </w:rPr>
        <w:t xml:space="preserve"> timing of surgery (&lt;24 hours, 24-48 hours, &gt;48 hours),</w:t>
      </w:r>
      <w:r w:rsidRPr="00FD377C">
        <w:rPr>
          <w:rFonts w:ascii="Times New Roman" w:hAnsi="Times New Roman" w:cs="Times New Roman"/>
          <w:iCs/>
        </w:rPr>
        <w:t xml:space="preserve"> outcomes of interest.</w:t>
      </w:r>
    </w:p>
    <w:p w14:paraId="13B2A5E7" w14:textId="77777777" w:rsidR="00FD377C" w:rsidRPr="004D2813" w:rsidRDefault="00FD377C" w:rsidP="00FD377C">
      <w:pPr>
        <w:spacing w:after="120" w:line="480" w:lineRule="auto"/>
        <w:jc w:val="both"/>
        <w:rPr>
          <w:rFonts w:ascii="Times New Roman" w:hAnsi="Times New Roman" w:cs="Times New Roman"/>
          <w:iCs/>
        </w:rPr>
      </w:pPr>
    </w:p>
    <w:p w14:paraId="59F98957" w14:textId="77777777" w:rsidR="00550D03" w:rsidRDefault="00550D03"/>
    <w:sectPr w:rsidR="00550D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E37F55"/>
    <w:multiLevelType w:val="hybridMultilevel"/>
    <w:tmpl w:val="520059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935557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EBE"/>
    <w:rsid w:val="00002EAE"/>
    <w:rsid w:val="000050DE"/>
    <w:rsid w:val="00007E82"/>
    <w:rsid w:val="00013CDE"/>
    <w:rsid w:val="000140E7"/>
    <w:rsid w:val="00035696"/>
    <w:rsid w:val="00037E1A"/>
    <w:rsid w:val="000412DE"/>
    <w:rsid w:val="00042432"/>
    <w:rsid w:val="00053AA4"/>
    <w:rsid w:val="00054815"/>
    <w:rsid w:val="000621C9"/>
    <w:rsid w:val="00063723"/>
    <w:rsid w:val="00064093"/>
    <w:rsid w:val="000644DE"/>
    <w:rsid w:val="00066289"/>
    <w:rsid w:val="0007063B"/>
    <w:rsid w:val="00075982"/>
    <w:rsid w:val="00076449"/>
    <w:rsid w:val="0007684D"/>
    <w:rsid w:val="00084AE4"/>
    <w:rsid w:val="00086730"/>
    <w:rsid w:val="00090CF7"/>
    <w:rsid w:val="00092B5D"/>
    <w:rsid w:val="000A6899"/>
    <w:rsid w:val="000B2B9B"/>
    <w:rsid w:val="000B63D0"/>
    <w:rsid w:val="000C04AD"/>
    <w:rsid w:val="000D08DC"/>
    <w:rsid w:val="000E009F"/>
    <w:rsid w:val="000E718D"/>
    <w:rsid w:val="000F1A4E"/>
    <w:rsid w:val="000F71BB"/>
    <w:rsid w:val="00101F0C"/>
    <w:rsid w:val="00105A8E"/>
    <w:rsid w:val="0010738A"/>
    <w:rsid w:val="00107CE9"/>
    <w:rsid w:val="001260FE"/>
    <w:rsid w:val="00145F08"/>
    <w:rsid w:val="0014737F"/>
    <w:rsid w:val="00153343"/>
    <w:rsid w:val="00162DA1"/>
    <w:rsid w:val="0016659E"/>
    <w:rsid w:val="00171F5B"/>
    <w:rsid w:val="0018125C"/>
    <w:rsid w:val="00185E90"/>
    <w:rsid w:val="00187303"/>
    <w:rsid w:val="00187992"/>
    <w:rsid w:val="00197397"/>
    <w:rsid w:val="001A1693"/>
    <w:rsid w:val="001B2D19"/>
    <w:rsid w:val="001C71C4"/>
    <w:rsid w:val="001F2D24"/>
    <w:rsid w:val="001F468D"/>
    <w:rsid w:val="001F7590"/>
    <w:rsid w:val="00205F9F"/>
    <w:rsid w:val="00206683"/>
    <w:rsid w:val="002102AF"/>
    <w:rsid w:val="00225156"/>
    <w:rsid w:val="00230D17"/>
    <w:rsid w:val="00232223"/>
    <w:rsid w:val="00243D11"/>
    <w:rsid w:val="002568FD"/>
    <w:rsid w:val="002615C0"/>
    <w:rsid w:val="00264BAD"/>
    <w:rsid w:val="002655D1"/>
    <w:rsid w:val="002657D0"/>
    <w:rsid w:val="00270EBE"/>
    <w:rsid w:val="00276132"/>
    <w:rsid w:val="002812E2"/>
    <w:rsid w:val="0028244A"/>
    <w:rsid w:val="0028510A"/>
    <w:rsid w:val="00286A39"/>
    <w:rsid w:val="00287496"/>
    <w:rsid w:val="00293B05"/>
    <w:rsid w:val="0029525C"/>
    <w:rsid w:val="002A1251"/>
    <w:rsid w:val="002A1C76"/>
    <w:rsid w:val="002A7011"/>
    <w:rsid w:val="002B168C"/>
    <w:rsid w:val="002B706B"/>
    <w:rsid w:val="002C3E3F"/>
    <w:rsid w:val="002E0434"/>
    <w:rsid w:val="002E77BA"/>
    <w:rsid w:val="002F33E6"/>
    <w:rsid w:val="00300840"/>
    <w:rsid w:val="003044D4"/>
    <w:rsid w:val="00310804"/>
    <w:rsid w:val="003223A6"/>
    <w:rsid w:val="00325C97"/>
    <w:rsid w:val="00334AC6"/>
    <w:rsid w:val="00342A77"/>
    <w:rsid w:val="00343BFF"/>
    <w:rsid w:val="00380CD0"/>
    <w:rsid w:val="00385EAB"/>
    <w:rsid w:val="00387A3E"/>
    <w:rsid w:val="00390973"/>
    <w:rsid w:val="00393228"/>
    <w:rsid w:val="003951B8"/>
    <w:rsid w:val="003A1885"/>
    <w:rsid w:val="003B796E"/>
    <w:rsid w:val="003B7E1C"/>
    <w:rsid w:val="003C4EEA"/>
    <w:rsid w:val="003C5407"/>
    <w:rsid w:val="003C57F0"/>
    <w:rsid w:val="003D6387"/>
    <w:rsid w:val="003F361E"/>
    <w:rsid w:val="00402530"/>
    <w:rsid w:val="00402DAB"/>
    <w:rsid w:val="004052DC"/>
    <w:rsid w:val="00410EC1"/>
    <w:rsid w:val="00412A91"/>
    <w:rsid w:val="0043689F"/>
    <w:rsid w:val="00453C6E"/>
    <w:rsid w:val="0046521B"/>
    <w:rsid w:val="00467557"/>
    <w:rsid w:val="00474A49"/>
    <w:rsid w:val="00487EA6"/>
    <w:rsid w:val="004A3642"/>
    <w:rsid w:val="004B0E42"/>
    <w:rsid w:val="004D04A1"/>
    <w:rsid w:val="004D20CE"/>
    <w:rsid w:val="004E0B76"/>
    <w:rsid w:val="004F52B3"/>
    <w:rsid w:val="004F637A"/>
    <w:rsid w:val="004F6D39"/>
    <w:rsid w:val="00507CDE"/>
    <w:rsid w:val="00511D45"/>
    <w:rsid w:val="00531722"/>
    <w:rsid w:val="0053356F"/>
    <w:rsid w:val="00534277"/>
    <w:rsid w:val="0054005F"/>
    <w:rsid w:val="005419B9"/>
    <w:rsid w:val="005443CC"/>
    <w:rsid w:val="005464CC"/>
    <w:rsid w:val="00550D03"/>
    <w:rsid w:val="00552D3F"/>
    <w:rsid w:val="00563322"/>
    <w:rsid w:val="00563C0B"/>
    <w:rsid w:val="00563DA2"/>
    <w:rsid w:val="00567886"/>
    <w:rsid w:val="00571D35"/>
    <w:rsid w:val="00581B95"/>
    <w:rsid w:val="005837DB"/>
    <w:rsid w:val="00593D35"/>
    <w:rsid w:val="00595F23"/>
    <w:rsid w:val="005A34FB"/>
    <w:rsid w:val="005A4B17"/>
    <w:rsid w:val="005C4EC8"/>
    <w:rsid w:val="005D66A2"/>
    <w:rsid w:val="005D7F03"/>
    <w:rsid w:val="005E5474"/>
    <w:rsid w:val="005F01AB"/>
    <w:rsid w:val="005F09AF"/>
    <w:rsid w:val="005F4EA0"/>
    <w:rsid w:val="005F7CAA"/>
    <w:rsid w:val="00603E73"/>
    <w:rsid w:val="00605896"/>
    <w:rsid w:val="00610F7A"/>
    <w:rsid w:val="0061172F"/>
    <w:rsid w:val="00624C18"/>
    <w:rsid w:val="00632704"/>
    <w:rsid w:val="00632ECC"/>
    <w:rsid w:val="0063418F"/>
    <w:rsid w:val="00637330"/>
    <w:rsid w:val="006422C0"/>
    <w:rsid w:val="00645882"/>
    <w:rsid w:val="00654A7D"/>
    <w:rsid w:val="00662D18"/>
    <w:rsid w:val="00674654"/>
    <w:rsid w:val="0068142D"/>
    <w:rsid w:val="00684911"/>
    <w:rsid w:val="00685450"/>
    <w:rsid w:val="00694252"/>
    <w:rsid w:val="006962BE"/>
    <w:rsid w:val="006A1B42"/>
    <w:rsid w:val="006A2D0F"/>
    <w:rsid w:val="006A379D"/>
    <w:rsid w:val="006B3C72"/>
    <w:rsid w:val="006C5A63"/>
    <w:rsid w:val="006D0155"/>
    <w:rsid w:val="006D1E34"/>
    <w:rsid w:val="006E3D31"/>
    <w:rsid w:val="006F7FF0"/>
    <w:rsid w:val="00700027"/>
    <w:rsid w:val="00713142"/>
    <w:rsid w:val="007234E3"/>
    <w:rsid w:val="0073154B"/>
    <w:rsid w:val="00732825"/>
    <w:rsid w:val="00752F5B"/>
    <w:rsid w:val="007573CA"/>
    <w:rsid w:val="0076238A"/>
    <w:rsid w:val="007646F0"/>
    <w:rsid w:val="007724F2"/>
    <w:rsid w:val="007748B8"/>
    <w:rsid w:val="00777743"/>
    <w:rsid w:val="00791067"/>
    <w:rsid w:val="0079129D"/>
    <w:rsid w:val="007B19B7"/>
    <w:rsid w:val="007B2765"/>
    <w:rsid w:val="007B7FCA"/>
    <w:rsid w:val="007C4868"/>
    <w:rsid w:val="007D0145"/>
    <w:rsid w:val="007D3BF9"/>
    <w:rsid w:val="007D673B"/>
    <w:rsid w:val="007F235E"/>
    <w:rsid w:val="007F71AC"/>
    <w:rsid w:val="00805B2F"/>
    <w:rsid w:val="00814008"/>
    <w:rsid w:val="008174D6"/>
    <w:rsid w:val="00822070"/>
    <w:rsid w:val="00827EBF"/>
    <w:rsid w:val="00830C10"/>
    <w:rsid w:val="0083634E"/>
    <w:rsid w:val="0083761C"/>
    <w:rsid w:val="008423D5"/>
    <w:rsid w:val="0084538B"/>
    <w:rsid w:val="00845E29"/>
    <w:rsid w:val="00852AF7"/>
    <w:rsid w:val="00856DED"/>
    <w:rsid w:val="008616B3"/>
    <w:rsid w:val="00866BF7"/>
    <w:rsid w:val="00867DE6"/>
    <w:rsid w:val="008863C0"/>
    <w:rsid w:val="00890021"/>
    <w:rsid w:val="00892199"/>
    <w:rsid w:val="00893174"/>
    <w:rsid w:val="0089423A"/>
    <w:rsid w:val="00894485"/>
    <w:rsid w:val="00896AFD"/>
    <w:rsid w:val="008A04E2"/>
    <w:rsid w:val="008B5F5B"/>
    <w:rsid w:val="008B6B8F"/>
    <w:rsid w:val="008C5E6B"/>
    <w:rsid w:val="008D446B"/>
    <w:rsid w:val="008D628B"/>
    <w:rsid w:val="008F5252"/>
    <w:rsid w:val="009038FE"/>
    <w:rsid w:val="009100C1"/>
    <w:rsid w:val="00923CE9"/>
    <w:rsid w:val="009248EE"/>
    <w:rsid w:val="00924AC4"/>
    <w:rsid w:val="0093728D"/>
    <w:rsid w:val="009440EB"/>
    <w:rsid w:val="009457E8"/>
    <w:rsid w:val="00946DC2"/>
    <w:rsid w:val="00946DE4"/>
    <w:rsid w:val="00946E4B"/>
    <w:rsid w:val="00947CA8"/>
    <w:rsid w:val="00955D06"/>
    <w:rsid w:val="00957CDA"/>
    <w:rsid w:val="00957F56"/>
    <w:rsid w:val="00957FB0"/>
    <w:rsid w:val="00960640"/>
    <w:rsid w:val="009613F5"/>
    <w:rsid w:val="00963CAD"/>
    <w:rsid w:val="00970C16"/>
    <w:rsid w:val="00971EAF"/>
    <w:rsid w:val="009742B9"/>
    <w:rsid w:val="00974681"/>
    <w:rsid w:val="00982189"/>
    <w:rsid w:val="00987640"/>
    <w:rsid w:val="009976CD"/>
    <w:rsid w:val="009A3176"/>
    <w:rsid w:val="009A6A83"/>
    <w:rsid w:val="009B1D8E"/>
    <w:rsid w:val="009B61F9"/>
    <w:rsid w:val="009C0271"/>
    <w:rsid w:val="009C519D"/>
    <w:rsid w:val="009C6DBB"/>
    <w:rsid w:val="009D09F9"/>
    <w:rsid w:val="009D2749"/>
    <w:rsid w:val="009D2A22"/>
    <w:rsid w:val="009E49F9"/>
    <w:rsid w:val="009F0E82"/>
    <w:rsid w:val="009F5509"/>
    <w:rsid w:val="009F5D49"/>
    <w:rsid w:val="00A13899"/>
    <w:rsid w:val="00A158D0"/>
    <w:rsid w:val="00A32F02"/>
    <w:rsid w:val="00A41C4D"/>
    <w:rsid w:val="00A429F1"/>
    <w:rsid w:val="00A46A2E"/>
    <w:rsid w:val="00A52780"/>
    <w:rsid w:val="00A53D4D"/>
    <w:rsid w:val="00A61EC8"/>
    <w:rsid w:val="00A80DFD"/>
    <w:rsid w:val="00A86D97"/>
    <w:rsid w:val="00A950E6"/>
    <w:rsid w:val="00AA1545"/>
    <w:rsid w:val="00AB0D69"/>
    <w:rsid w:val="00AB1D76"/>
    <w:rsid w:val="00AD72F3"/>
    <w:rsid w:val="00AE11F6"/>
    <w:rsid w:val="00AE561F"/>
    <w:rsid w:val="00AF0457"/>
    <w:rsid w:val="00AF6BE3"/>
    <w:rsid w:val="00B00A3C"/>
    <w:rsid w:val="00B029B3"/>
    <w:rsid w:val="00B1532F"/>
    <w:rsid w:val="00B220B1"/>
    <w:rsid w:val="00B33233"/>
    <w:rsid w:val="00B5010E"/>
    <w:rsid w:val="00B55E36"/>
    <w:rsid w:val="00B611BC"/>
    <w:rsid w:val="00B717ED"/>
    <w:rsid w:val="00B72A27"/>
    <w:rsid w:val="00B7389A"/>
    <w:rsid w:val="00B819F6"/>
    <w:rsid w:val="00B875FA"/>
    <w:rsid w:val="00BB05B1"/>
    <w:rsid w:val="00BB10D9"/>
    <w:rsid w:val="00BB5708"/>
    <w:rsid w:val="00BC00A1"/>
    <w:rsid w:val="00BC6F96"/>
    <w:rsid w:val="00BD2612"/>
    <w:rsid w:val="00BD531F"/>
    <w:rsid w:val="00BD5713"/>
    <w:rsid w:val="00BE0DE4"/>
    <w:rsid w:val="00BE7DBE"/>
    <w:rsid w:val="00C03FD1"/>
    <w:rsid w:val="00C04559"/>
    <w:rsid w:val="00C10EEE"/>
    <w:rsid w:val="00C13583"/>
    <w:rsid w:val="00C256BF"/>
    <w:rsid w:val="00C26EFC"/>
    <w:rsid w:val="00C43E63"/>
    <w:rsid w:val="00C47F83"/>
    <w:rsid w:val="00C510DA"/>
    <w:rsid w:val="00C53E48"/>
    <w:rsid w:val="00C56617"/>
    <w:rsid w:val="00C62F66"/>
    <w:rsid w:val="00C63AFE"/>
    <w:rsid w:val="00C714A5"/>
    <w:rsid w:val="00C866AE"/>
    <w:rsid w:val="00CA5E93"/>
    <w:rsid w:val="00CA639D"/>
    <w:rsid w:val="00CB046F"/>
    <w:rsid w:val="00CB0578"/>
    <w:rsid w:val="00CB266A"/>
    <w:rsid w:val="00CB4643"/>
    <w:rsid w:val="00CB61EA"/>
    <w:rsid w:val="00CE07E0"/>
    <w:rsid w:val="00CE2ABB"/>
    <w:rsid w:val="00D0030F"/>
    <w:rsid w:val="00D02321"/>
    <w:rsid w:val="00D04210"/>
    <w:rsid w:val="00D05FD9"/>
    <w:rsid w:val="00D13768"/>
    <w:rsid w:val="00D20635"/>
    <w:rsid w:val="00D2389C"/>
    <w:rsid w:val="00D4268E"/>
    <w:rsid w:val="00D6365C"/>
    <w:rsid w:val="00D71A0D"/>
    <w:rsid w:val="00D73ACB"/>
    <w:rsid w:val="00D90F6C"/>
    <w:rsid w:val="00DA4245"/>
    <w:rsid w:val="00DA7533"/>
    <w:rsid w:val="00DB1254"/>
    <w:rsid w:val="00DB68C3"/>
    <w:rsid w:val="00DC05FA"/>
    <w:rsid w:val="00DC6382"/>
    <w:rsid w:val="00DC7262"/>
    <w:rsid w:val="00DC73A8"/>
    <w:rsid w:val="00DC7496"/>
    <w:rsid w:val="00DE767B"/>
    <w:rsid w:val="00DF44C9"/>
    <w:rsid w:val="00DF7118"/>
    <w:rsid w:val="00DF7B2B"/>
    <w:rsid w:val="00E24688"/>
    <w:rsid w:val="00E26709"/>
    <w:rsid w:val="00E27BAD"/>
    <w:rsid w:val="00E31970"/>
    <w:rsid w:val="00E46D1D"/>
    <w:rsid w:val="00E534F4"/>
    <w:rsid w:val="00E5635B"/>
    <w:rsid w:val="00E60024"/>
    <w:rsid w:val="00E65FAE"/>
    <w:rsid w:val="00E75BEA"/>
    <w:rsid w:val="00E80207"/>
    <w:rsid w:val="00E90A94"/>
    <w:rsid w:val="00E94475"/>
    <w:rsid w:val="00EB31E5"/>
    <w:rsid w:val="00EC5A92"/>
    <w:rsid w:val="00ED6D05"/>
    <w:rsid w:val="00EE029F"/>
    <w:rsid w:val="00EF76ED"/>
    <w:rsid w:val="00F11306"/>
    <w:rsid w:val="00F14445"/>
    <w:rsid w:val="00F15B87"/>
    <w:rsid w:val="00F2454F"/>
    <w:rsid w:val="00F2566B"/>
    <w:rsid w:val="00F3134B"/>
    <w:rsid w:val="00F4476F"/>
    <w:rsid w:val="00F51B43"/>
    <w:rsid w:val="00F51D53"/>
    <w:rsid w:val="00F5699C"/>
    <w:rsid w:val="00F62CC9"/>
    <w:rsid w:val="00F75D92"/>
    <w:rsid w:val="00F87010"/>
    <w:rsid w:val="00F9394A"/>
    <w:rsid w:val="00F939E5"/>
    <w:rsid w:val="00F96720"/>
    <w:rsid w:val="00FB243C"/>
    <w:rsid w:val="00FB4E14"/>
    <w:rsid w:val="00FC35D9"/>
    <w:rsid w:val="00FC38F4"/>
    <w:rsid w:val="00FC57E2"/>
    <w:rsid w:val="00FD377C"/>
    <w:rsid w:val="00FF3160"/>
    <w:rsid w:val="00FF7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C9A6EA"/>
  <w15:chartTrackingRefBased/>
  <w15:docId w15:val="{C9918C00-B423-CC48-815A-03D2EDAD2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0EBE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0E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0E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0E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0E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0E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0EB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0EB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0EB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0EBE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0E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0E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0E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0E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0E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0E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0E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0E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0E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0EB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70E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0EB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70E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0EBE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70E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0EBE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70E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0E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0E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0EB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04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vin Calpin</dc:creator>
  <cp:keywords/>
  <dc:description/>
  <cp:lastModifiedBy>Gavin Calpin</cp:lastModifiedBy>
  <cp:revision>2</cp:revision>
  <dcterms:created xsi:type="dcterms:W3CDTF">2024-04-28T17:11:00Z</dcterms:created>
  <dcterms:modified xsi:type="dcterms:W3CDTF">2024-04-28T17:18:00Z</dcterms:modified>
</cp:coreProperties>
</file>